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775" w:type="dxa"/>
        <w:tblInd w:w="-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3788"/>
        <w:gridCol w:w="1890"/>
        <w:gridCol w:w="1583"/>
        <w:gridCol w:w="1632"/>
      </w:tblGrid>
      <w:tr w:rsidR="005D2BE6" w:rsidRPr="002B0937" w:rsidTr="00A62569">
        <w:trPr>
          <w:trHeight w:val="350"/>
        </w:trPr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2BE6" w:rsidRPr="002B0937" w:rsidRDefault="005D2BE6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b/>
                <w:sz w:val="30"/>
                <w:szCs w:val="24"/>
              </w:rPr>
            </w:pPr>
            <w:r w:rsidRPr="002B0937">
              <w:rPr>
                <w:rFonts w:ascii="Times New Roman" w:hAnsi="Times New Roman"/>
                <w:b/>
                <w:sz w:val="30"/>
                <w:szCs w:val="24"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D2BE6" w:rsidRPr="002B0937" w:rsidRDefault="005D2BE6" w:rsidP="00DA357A">
            <w:pPr>
              <w:spacing w:line="720" w:lineRule="auto"/>
              <w:jc w:val="both"/>
              <w:rPr>
                <w:rFonts w:ascii="Times New Roman" w:hAnsi="Times New Roman"/>
                <w:b/>
                <w:sz w:val="30"/>
                <w:szCs w:val="24"/>
              </w:rPr>
            </w:pPr>
            <w:r w:rsidRPr="002B0937">
              <w:rPr>
                <w:rFonts w:ascii="Times New Roman" w:hAnsi="Times New Roman"/>
                <w:b/>
                <w:sz w:val="30"/>
                <w:szCs w:val="24"/>
              </w:rPr>
              <w:t>Respons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5D2BE6" w:rsidRPr="002B0937" w:rsidRDefault="005D2BE6" w:rsidP="00DA357A">
            <w:pPr>
              <w:spacing w:line="720" w:lineRule="auto"/>
              <w:jc w:val="both"/>
              <w:rPr>
                <w:rFonts w:ascii="Times New Roman" w:hAnsi="Times New Roman"/>
                <w:b/>
                <w:sz w:val="30"/>
                <w:szCs w:val="24"/>
              </w:rPr>
            </w:pPr>
            <w:r w:rsidRPr="002B0937">
              <w:rPr>
                <w:rFonts w:ascii="Times New Roman" w:hAnsi="Times New Roman"/>
                <w:b/>
                <w:sz w:val="30"/>
                <w:szCs w:val="24"/>
              </w:rPr>
              <w:t xml:space="preserve">Frequency 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:rsidR="005D2BE6" w:rsidRPr="002B0937" w:rsidRDefault="005D2BE6" w:rsidP="00DA357A">
            <w:pPr>
              <w:spacing w:line="720" w:lineRule="auto"/>
              <w:jc w:val="both"/>
              <w:rPr>
                <w:rFonts w:ascii="Times New Roman" w:hAnsi="Times New Roman"/>
                <w:b/>
                <w:sz w:val="30"/>
                <w:szCs w:val="24"/>
              </w:rPr>
            </w:pPr>
            <w:r w:rsidRPr="002B0937">
              <w:rPr>
                <w:rFonts w:ascii="Times New Roman" w:hAnsi="Times New Roman"/>
                <w:b/>
                <w:sz w:val="30"/>
                <w:szCs w:val="24"/>
              </w:rPr>
              <w:t>Percentage</w:t>
            </w:r>
          </w:p>
        </w:tc>
      </w:tr>
      <w:tr w:rsidR="006A7B1F" w:rsidRPr="00A71804" w:rsidTr="00A62569">
        <w:trPr>
          <w:trHeight w:val="152"/>
        </w:trPr>
        <w:tc>
          <w:tcPr>
            <w:tcW w:w="1882" w:type="dxa"/>
            <w:vMerge w:val="restart"/>
            <w:tcBorders>
              <w:top w:val="single" w:sz="4" w:space="0" w:color="auto"/>
            </w:tcBorders>
          </w:tcPr>
          <w:p w:rsidR="001C5693" w:rsidRPr="00A71804" w:rsidRDefault="001C5693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21CFB" w:rsidRPr="00A71804" w:rsidRDefault="00621CFB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A7B1F" w:rsidRPr="00A71804" w:rsidRDefault="006A7B1F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Types of Birth Plan</w:t>
            </w:r>
          </w:p>
        </w:tc>
        <w:tc>
          <w:tcPr>
            <w:tcW w:w="3788" w:type="dxa"/>
            <w:vMerge w:val="restart"/>
            <w:tcBorders>
              <w:top w:val="single" w:sz="4" w:space="0" w:color="auto"/>
            </w:tcBorders>
          </w:tcPr>
          <w:p w:rsidR="006A7B1F" w:rsidRPr="00A71804" w:rsidRDefault="006A7B1F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Identified a skilled birth attendan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6A7B1F" w:rsidRPr="00A71804" w:rsidRDefault="006A7B1F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Yes</w:t>
            </w:r>
            <w:bookmarkStart w:id="0" w:name="_GoBack"/>
            <w:bookmarkEnd w:id="0"/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6A7B1F" w:rsidRPr="00A71804" w:rsidRDefault="006A7B1F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 xml:space="preserve">172 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:rsidR="006A7B1F" w:rsidRPr="00A71804" w:rsidRDefault="006A7B1F" w:rsidP="00DA357A">
            <w:pPr>
              <w:spacing w:line="72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23.1%</w:t>
            </w:r>
          </w:p>
        </w:tc>
      </w:tr>
      <w:tr w:rsidR="006A7B1F" w:rsidRPr="00A71804" w:rsidTr="00A62569">
        <w:trPr>
          <w:trHeight w:val="152"/>
        </w:trPr>
        <w:tc>
          <w:tcPr>
            <w:tcW w:w="1882" w:type="dxa"/>
            <w:vMerge/>
          </w:tcPr>
          <w:p w:rsidR="006A7B1F" w:rsidRPr="00A71804" w:rsidRDefault="006A7B1F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8" w:type="dxa"/>
            <w:vMerge/>
          </w:tcPr>
          <w:p w:rsidR="006A7B1F" w:rsidRPr="00A71804" w:rsidRDefault="006A7B1F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A7B1F" w:rsidRPr="00A71804" w:rsidRDefault="006A7B1F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83" w:type="dxa"/>
          </w:tcPr>
          <w:p w:rsidR="006A7B1F" w:rsidRPr="00A71804" w:rsidRDefault="006A7B1F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574</w:t>
            </w:r>
          </w:p>
        </w:tc>
        <w:tc>
          <w:tcPr>
            <w:tcW w:w="1632" w:type="dxa"/>
          </w:tcPr>
          <w:p w:rsidR="006A7B1F" w:rsidRPr="00A71804" w:rsidRDefault="006A7B1F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76.9%</w:t>
            </w:r>
          </w:p>
        </w:tc>
      </w:tr>
      <w:tr w:rsidR="00B96858" w:rsidRPr="00A71804" w:rsidTr="00A62569">
        <w:tc>
          <w:tcPr>
            <w:tcW w:w="1882" w:type="dxa"/>
            <w:vMerge/>
          </w:tcPr>
          <w:p w:rsidR="00B96858" w:rsidRPr="00A71804" w:rsidRDefault="00B96858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8" w:type="dxa"/>
            <w:vMerge w:val="restart"/>
          </w:tcPr>
          <w:p w:rsidR="00B96858" w:rsidRPr="00A71804" w:rsidRDefault="00B96858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Identified facility place of delivery</w:t>
            </w:r>
          </w:p>
        </w:tc>
        <w:tc>
          <w:tcPr>
            <w:tcW w:w="1890" w:type="dxa"/>
          </w:tcPr>
          <w:p w:rsidR="00B96858" w:rsidRPr="00A71804" w:rsidRDefault="00B96858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3" w:type="dxa"/>
          </w:tcPr>
          <w:p w:rsidR="00B96858" w:rsidRPr="00A71804" w:rsidRDefault="004E1492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632" w:type="dxa"/>
          </w:tcPr>
          <w:p w:rsidR="00B96858" w:rsidRPr="00A71804" w:rsidRDefault="004E1492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29%</w:t>
            </w:r>
          </w:p>
        </w:tc>
      </w:tr>
      <w:tr w:rsidR="00B96858" w:rsidRPr="00A71804" w:rsidTr="00A62569">
        <w:tc>
          <w:tcPr>
            <w:tcW w:w="1882" w:type="dxa"/>
            <w:vMerge/>
          </w:tcPr>
          <w:p w:rsidR="00B96858" w:rsidRPr="00A71804" w:rsidRDefault="00B96858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8" w:type="dxa"/>
            <w:vMerge/>
          </w:tcPr>
          <w:p w:rsidR="00B96858" w:rsidRPr="00A71804" w:rsidRDefault="00B96858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B96858" w:rsidRPr="00A71804" w:rsidRDefault="00B96858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83" w:type="dxa"/>
          </w:tcPr>
          <w:p w:rsidR="00B96858" w:rsidRPr="00A71804" w:rsidRDefault="004E1492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 xml:space="preserve"> 530</w:t>
            </w:r>
          </w:p>
        </w:tc>
        <w:tc>
          <w:tcPr>
            <w:tcW w:w="1632" w:type="dxa"/>
          </w:tcPr>
          <w:p w:rsidR="00B96858" w:rsidRPr="00A71804" w:rsidRDefault="004E1492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71%</w:t>
            </w:r>
          </w:p>
        </w:tc>
      </w:tr>
      <w:tr w:rsidR="00C63A38" w:rsidRPr="00A71804" w:rsidTr="00A62569">
        <w:trPr>
          <w:trHeight w:val="70"/>
        </w:trPr>
        <w:tc>
          <w:tcPr>
            <w:tcW w:w="1882" w:type="dxa"/>
            <w:vMerge/>
          </w:tcPr>
          <w:p w:rsidR="00C63A38" w:rsidRPr="00A71804" w:rsidRDefault="00C63A38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8" w:type="dxa"/>
            <w:vMerge w:val="restart"/>
          </w:tcPr>
          <w:p w:rsidR="00C63A38" w:rsidRPr="00A71804" w:rsidRDefault="00C63A38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Arranged transport</w:t>
            </w:r>
          </w:p>
        </w:tc>
        <w:tc>
          <w:tcPr>
            <w:tcW w:w="1890" w:type="dxa"/>
          </w:tcPr>
          <w:p w:rsidR="00C63A38" w:rsidRPr="00A71804" w:rsidRDefault="00C63A38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3" w:type="dxa"/>
          </w:tcPr>
          <w:p w:rsidR="00C63A38" w:rsidRPr="00A71804" w:rsidRDefault="00C63A38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1632" w:type="dxa"/>
          </w:tcPr>
          <w:p w:rsidR="00C63A38" w:rsidRPr="00A71804" w:rsidRDefault="00C63A38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24.9%</w:t>
            </w:r>
          </w:p>
        </w:tc>
      </w:tr>
      <w:tr w:rsidR="00C63A38" w:rsidRPr="00A71804" w:rsidTr="00A62569">
        <w:tc>
          <w:tcPr>
            <w:tcW w:w="1882" w:type="dxa"/>
            <w:vMerge/>
          </w:tcPr>
          <w:p w:rsidR="00C63A38" w:rsidRPr="00A71804" w:rsidRDefault="00C63A38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8" w:type="dxa"/>
            <w:vMerge/>
          </w:tcPr>
          <w:p w:rsidR="00C63A38" w:rsidRPr="00A71804" w:rsidRDefault="00C63A38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63A38" w:rsidRPr="00A71804" w:rsidRDefault="00C63A38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83" w:type="dxa"/>
          </w:tcPr>
          <w:p w:rsidR="00C63A38" w:rsidRPr="00A71804" w:rsidRDefault="00C63A38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560</w:t>
            </w:r>
          </w:p>
        </w:tc>
        <w:tc>
          <w:tcPr>
            <w:tcW w:w="1632" w:type="dxa"/>
          </w:tcPr>
          <w:p w:rsidR="00C63A38" w:rsidRPr="00A71804" w:rsidRDefault="00C63A38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75.1%</w:t>
            </w:r>
          </w:p>
        </w:tc>
      </w:tr>
      <w:tr w:rsidR="00047038" w:rsidRPr="00A71804" w:rsidTr="00A62569">
        <w:tc>
          <w:tcPr>
            <w:tcW w:w="1882" w:type="dxa"/>
            <w:vMerge/>
          </w:tcPr>
          <w:p w:rsidR="00047038" w:rsidRPr="00A71804" w:rsidRDefault="00047038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8" w:type="dxa"/>
            <w:vMerge w:val="restart"/>
          </w:tcPr>
          <w:p w:rsidR="00047038" w:rsidRPr="00A71804" w:rsidRDefault="00047038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Saved money in case of emergency</w:t>
            </w:r>
          </w:p>
        </w:tc>
        <w:tc>
          <w:tcPr>
            <w:tcW w:w="1890" w:type="dxa"/>
          </w:tcPr>
          <w:p w:rsidR="00047038" w:rsidRPr="00A71804" w:rsidRDefault="00047038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3" w:type="dxa"/>
          </w:tcPr>
          <w:p w:rsidR="00047038" w:rsidRPr="00A71804" w:rsidRDefault="00CA7F65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632" w:type="dxa"/>
          </w:tcPr>
          <w:p w:rsidR="00047038" w:rsidRPr="00A71804" w:rsidRDefault="00CA7F65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26.8%</w:t>
            </w:r>
          </w:p>
        </w:tc>
      </w:tr>
      <w:tr w:rsidR="00047038" w:rsidRPr="00A71804" w:rsidTr="00A62569">
        <w:tc>
          <w:tcPr>
            <w:tcW w:w="1882" w:type="dxa"/>
            <w:vMerge/>
          </w:tcPr>
          <w:p w:rsidR="00047038" w:rsidRPr="00A71804" w:rsidRDefault="00047038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8" w:type="dxa"/>
            <w:vMerge/>
          </w:tcPr>
          <w:p w:rsidR="00047038" w:rsidRPr="00A71804" w:rsidRDefault="00047038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047038" w:rsidRPr="00A71804" w:rsidRDefault="00047038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83" w:type="dxa"/>
          </w:tcPr>
          <w:p w:rsidR="00047038" w:rsidRPr="00A71804" w:rsidRDefault="00CA7F65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 xml:space="preserve"> 546</w:t>
            </w:r>
          </w:p>
        </w:tc>
        <w:tc>
          <w:tcPr>
            <w:tcW w:w="1632" w:type="dxa"/>
          </w:tcPr>
          <w:p w:rsidR="00047038" w:rsidRPr="00A71804" w:rsidRDefault="00CA7F65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7038" w:rsidRPr="00A71804">
              <w:rPr>
                <w:rFonts w:ascii="Times New Roman" w:hAnsi="Times New Roman"/>
                <w:sz w:val="24"/>
                <w:szCs w:val="24"/>
              </w:rPr>
              <w:t>73.2%</w:t>
            </w:r>
          </w:p>
        </w:tc>
      </w:tr>
      <w:tr w:rsidR="00596D9E" w:rsidRPr="00A71804" w:rsidTr="00A62569">
        <w:tc>
          <w:tcPr>
            <w:tcW w:w="1882" w:type="dxa"/>
            <w:vMerge/>
          </w:tcPr>
          <w:p w:rsidR="00596D9E" w:rsidRPr="00A71804" w:rsidRDefault="00596D9E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8" w:type="dxa"/>
            <w:vMerge w:val="restart"/>
          </w:tcPr>
          <w:p w:rsidR="00596D9E" w:rsidRPr="00A71804" w:rsidRDefault="00596D9E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Identified blood donors</w:t>
            </w:r>
          </w:p>
        </w:tc>
        <w:tc>
          <w:tcPr>
            <w:tcW w:w="1890" w:type="dxa"/>
          </w:tcPr>
          <w:p w:rsidR="00596D9E" w:rsidRPr="00A71804" w:rsidRDefault="00596D9E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3" w:type="dxa"/>
          </w:tcPr>
          <w:p w:rsidR="00596D9E" w:rsidRPr="00A71804" w:rsidRDefault="00596D9E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32" w:type="dxa"/>
          </w:tcPr>
          <w:p w:rsidR="00596D9E" w:rsidRPr="00A71804" w:rsidRDefault="00596D9E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1.9%</w:t>
            </w:r>
          </w:p>
        </w:tc>
      </w:tr>
      <w:tr w:rsidR="00596D9E" w:rsidRPr="00A71804" w:rsidTr="00A62569">
        <w:tc>
          <w:tcPr>
            <w:tcW w:w="1882" w:type="dxa"/>
            <w:vMerge/>
          </w:tcPr>
          <w:p w:rsidR="00596D9E" w:rsidRPr="00A71804" w:rsidRDefault="00596D9E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8" w:type="dxa"/>
            <w:vMerge/>
          </w:tcPr>
          <w:p w:rsidR="00596D9E" w:rsidRPr="00A71804" w:rsidRDefault="00596D9E" w:rsidP="00DA357A">
            <w:pPr>
              <w:autoSpaceDE w:val="0"/>
              <w:autoSpaceDN w:val="0"/>
              <w:adjustRightInd w:val="0"/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596D9E" w:rsidRPr="00A71804" w:rsidRDefault="00596D9E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83" w:type="dxa"/>
          </w:tcPr>
          <w:p w:rsidR="00596D9E" w:rsidRPr="00A71804" w:rsidRDefault="00596D9E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 xml:space="preserve"> 732</w:t>
            </w:r>
          </w:p>
        </w:tc>
        <w:tc>
          <w:tcPr>
            <w:tcW w:w="1632" w:type="dxa"/>
          </w:tcPr>
          <w:p w:rsidR="00596D9E" w:rsidRPr="00A71804" w:rsidRDefault="00596D9E" w:rsidP="00DA357A">
            <w:pPr>
              <w:spacing w:line="72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1804">
              <w:rPr>
                <w:rFonts w:ascii="Times New Roman" w:hAnsi="Times New Roman"/>
                <w:sz w:val="24"/>
                <w:szCs w:val="24"/>
              </w:rPr>
              <w:t xml:space="preserve"> 98.1%</w:t>
            </w:r>
          </w:p>
        </w:tc>
      </w:tr>
    </w:tbl>
    <w:p w:rsidR="00876BBF" w:rsidRDefault="00876BBF"/>
    <w:sectPr w:rsidR="00876BBF" w:rsidSect="00E10B39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1A3"/>
    <w:rsid w:val="00047038"/>
    <w:rsid w:val="0005531A"/>
    <w:rsid w:val="00125F94"/>
    <w:rsid w:val="0014004D"/>
    <w:rsid w:val="00170D78"/>
    <w:rsid w:val="0017296C"/>
    <w:rsid w:val="001854AB"/>
    <w:rsid w:val="00195FE0"/>
    <w:rsid w:val="001C5693"/>
    <w:rsid w:val="00234640"/>
    <w:rsid w:val="002661A3"/>
    <w:rsid w:val="0027595D"/>
    <w:rsid w:val="002B0937"/>
    <w:rsid w:val="003064D8"/>
    <w:rsid w:val="003D3109"/>
    <w:rsid w:val="0049189D"/>
    <w:rsid w:val="004E1492"/>
    <w:rsid w:val="00503C1A"/>
    <w:rsid w:val="005446D3"/>
    <w:rsid w:val="00583B5C"/>
    <w:rsid w:val="00596D9E"/>
    <w:rsid w:val="005B5156"/>
    <w:rsid w:val="005D2BE6"/>
    <w:rsid w:val="00621CFB"/>
    <w:rsid w:val="006939A6"/>
    <w:rsid w:val="006A7B1F"/>
    <w:rsid w:val="007519E1"/>
    <w:rsid w:val="0075649D"/>
    <w:rsid w:val="007601AF"/>
    <w:rsid w:val="00764683"/>
    <w:rsid w:val="00764FFF"/>
    <w:rsid w:val="00771528"/>
    <w:rsid w:val="007B6871"/>
    <w:rsid w:val="007C2DD8"/>
    <w:rsid w:val="007F12D9"/>
    <w:rsid w:val="00876BBF"/>
    <w:rsid w:val="00985A8A"/>
    <w:rsid w:val="009D117E"/>
    <w:rsid w:val="00A62569"/>
    <w:rsid w:val="00A71804"/>
    <w:rsid w:val="00A87F3E"/>
    <w:rsid w:val="00A90106"/>
    <w:rsid w:val="00B63AB5"/>
    <w:rsid w:val="00B83E8D"/>
    <w:rsid w:val="00B92B31"/>
    <w:rsid w:val="00B9392A"/>
    <w:rsid w:val="00B96858"/>
    <w:rsid w:val="00BE1106"/>
    <w:rsid w:val="00BE2C38"/>
    <w:rsid w:val="00BF13F8"/>
    <w:rsid w:val="00C50343"/>
    <w:rsid w:val="00C63A38"/>
    <w:rsid w:val="00CA7F65"/>
    <w:rsid w:val="00CC0E50"/>
    <w:rsid w:val="00CC6512"/>
    <w:rsid w:val="00CF51E3"/>
    <w:rsid w:val="00DA357A"/>
    <w:rsid w:val="00DB749E"/>
    <w:rsid w:val="00E10B39"/>
    <w:rsid w:val="00E938BF"/>
    <w:rsid w:val="00F67DA5"/>
    <w:rsid w:val="00F722BD"/>
    <w:rsid w:val="00FE2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1A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2661A3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TableGrid">
    <w:name w:val="Table Grid"/>
    <w:basedOn w:val="TableNormal"/>
    <w:uiPriority w:val="59"/>
    <w:rsid w:val="00A87F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1A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2661A3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TableGrid">
    <w:name w:val="Table Grid"/>
    <w:basedOn w:val="TableNormal"/>
    <w:uiPriority w:val="59"/>
    <w:rsid w:val="00A87F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5</cp:revision>
  <dcterms:created xsi:type="dcterms:W3CDTF">2018-05-03T03:48:00Z</dcterms:created>
  <dcterms:modified xsi:type="dcterms:W3CDTF">2018-06-23T11:53:00Z</dcterms:modified>
</cp:coreProperties>
</file>